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08B76" w14:textId="1B745F48" w:rsidR="006935FD" w:rsidRDefault="00E6503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S</w:t>
      </w:r>
      <w:r w:rsidR="00E83B42">
        <w:rPr>
          <w:rFonts w:ascii="Times New Roman" w:hAnsi="Times New Roman" w:cs="Times New Roman"/>
        </w:rPr>
        <w:t>3</w:t>
      </w:r>
    </w:p>
    <w:p w14:paraId="77A2EA68" w14:textId="77777777" w:rsidR="006935FD" w:rsidRDefault="007D2DC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40078EFE" w14:textId="0D92AAC0" w:rsidR="006935FD" w:rsidRDefault="007D2DC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Regression results using </w:t>
      </w:r>
      <w:r w:rsidR="008C7AF6">
        <w:rPr>
          <w:rFonts w:ascii="Times New Roman" w:hAnsi="Times New Roman" w:cs="Times New Roman"/>
          <w:i/>
          <w:iCs/>
        </w:rPr>
        <w:t>return cost</w:t>
      </w:r>
      <w:r>
        <w:rPr>
          <w:rFonts w:ascii="Times New Roman" w:hAnsi="Times New Roman" w:cs="Times New Roman"/>
          <w:i/>
          <w:iCs/>
        </w:rPr>
        <w:t xml:space="preserve"> as the criterion</w:t>
      </w:r>
    </w:p>
    <w:p w14:paraId="7D057FCF" w14:textId="77777777" w:rsidR="006935FD" w:rsidRDefault="007D2DC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68"/>
        <w:gridCol w:w="1368"/>
        <w:gridCol w:w="1846"/>
        <w:gridCol w:w="864"/>
        <w:gridCol w:w="1368"/>
        <w:gridCol w:w="864"/>
        <w:gridCol w:w="1368"/>
        <w:gridCol w:w="864"/>
        <w:gridCol w:w="1779"/>
        <w:gridCol w:w="1915"/>
      </w:tblGrid>
      <w:tr w:rsidR="006935FD" w14:paraId="7A9F1152" w14:textId="77777777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7052AB9" w14:textId="77777777" w:rsidR="006935FD" w:rsidRDefault="007D2DC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C44E53A" w14:textId="77777777" w:rsidR="006935FD" w:rsidRDefault="007D2D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A1AE318" w14:textId="77777777" w:rsidR="006935FD" w:rsidRDefault="007D2D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  <w:p w14:paraId="748707D3" w14:textId="77777777" w:rsidR="006935FD" w:rsidRDefault="007D2D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  <w:p w14:paraId="7B443072" w14:textId="77777777" w:rsidR="006935FD" w:rsidRDefault="007D2D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2037CEE" w14:textId="77777777" w:rsidR="006935FD" w:rsidRDefault="007D2D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eta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ADC5F25" w14:textId="77777777" w:rsidR="006935FD" w:rsidRDefault="007D2D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eta</w:t>
            </w:r>
          </w:p>
          <w:p w14:paraId="533B007C" w14:textId="77777777" w:rsidR="006935FD" w:rsidRDefault="007D2D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  <w:p w14:paraId="198E7110" w14:textId="77777777" w:rsidR="006935FD" w:rsidRDefault="007D2D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942864" w14:textId="77777777" w:rsidR="006935FD" w:rsidRDefault="007D2D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DE32EF" w14:textId="77777777" w:rsidR="006935FD" w:rsidRDefault="007D2D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</w:p>
          <w:p w14:paraId="0554D3EB" w14:textId="77777777" w:rsidR="006935FD" w:rsidRDefault="007D2D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  <w:p w14:paraId="225290BA" w14:textId="77777777" w:rsidR="006935FD" w:rsidRDefault="007D2D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486E571" w14:textId="77777777" w:rsidR="006935FD" w:rsidRDefault="007D2D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61D10E4" w14:textId="77777777" w:rsidR="006935FD" w:rsidRDefault="007D2D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</w:t>
            </w:r>
          </w:p>
        </w:tc>
        <w:tc>
          <w:tcPr>
            <w:tcW w:w="1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1DE9CC" w14:textId="77777777" w:rsidR="006935FD" w:rsidRDefault="007D2D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</w:t>
            </w:r>
          </w:p>
        </w:tc>
      </w:tr>
      <w:tr w:rsidR="006935FD" w14:paraId="1FE582B1" w14:textId="77777777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686B4D" w14:textId="77777777" w:rsidR="006935FD" w:rsidRDefault="007D2DC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7E95433" w14:textId="77777777" w:rsidR="006935FD" w:rsidRDefault="007D2DC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4FD93A" w14:textId="77777777" w:rsidR="006935FD" w:rsidRDefault="007D2DC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1, 0.42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B4D88D2" w14:textId="77777777" w:rsidR="006935FD" w:rsidRDefault="006935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886B8C7" w14:textId="77777777" w:rsidR="006935FD" w:rsidRDefault="006935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6B97FD" w14:textId="77777777" w:rsidR="006935FD" w:rsidRDefault="006935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1B29BC1" w14:textId="77777777" w:rsidR="006935FD" w:rsidRDefault="006935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0E0299" w14:textId="77777777" w:rsidR="006935FD" w:rsidRDefault="006935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0866600" w14:textId="77777777" w:rsidR="006935FD" w:rsidRDefault="006935F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F03CD3E" w14:textId="77777777" w:rsidR="006935FD" w:rsidRDefault="006935F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6935FD" w14:paraId="210E93D9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3787F" w14:textId="197FFDA4" w:rsidR="006935FD" w:rsidRDefault="007D2DC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I</w:t>
            </w:r>
            <w:r w:rsidR="008C7AF6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282D1" w14:textId="77777777" w:rsidR="006935FD" w:rsidRDefault="007D2DC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16E3B" w14:textId="77777777" w:rsidR="006935FD" w:rsidRDefault="007D2DC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2, 0.1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EB342" w14:textId="77777777" w:rsidR="006935FD" w:rsidRDefault="007D2D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FE568" w14:textId="77777777" w:rsidR="006935FD" w:rsidRDefault="007D2D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7, 0.4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0BF58" w14:textId="77777777" w:rsidR="006935FD" w:rsidRDefault="007D2D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506A" w14:textId="77777777" w:rsidR="006935FD" w:rsidRDefault="007D2D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0, .1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EA3E3" w14:textId="77777777" w:rsidR="006935FD" w:rsidRDefault="007D2D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209D7" w14:textId="77777777" w:rsidR="006935FD" w:rsidRDefault="006935F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056CB" w14:textId="77777777" w:rsidR="006935FD" w:rsidRDefault="006935F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6935FD" w14:paraId="6C3AC7E0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AA71A" w14:textId="77777777" w:rsidR="006935FD" w:rsidRDefault="006935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95DED" w14:textId="77777777" w:rsidR="006935FD" w:rsidRDefault="006935F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4F988" w14:textId="77777777" w:rsidR="006935FD" w:rsidRDefault="006935FD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5A53B" w14:textId="77777777" w:rsidR="006935FD" w:rsidRDefault="006935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0A593" w14:textId="77777777" w:rsidR="006935FD" w:rsidRDefault="006935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CA369" w14:textId="77777777" w:rsidR="006935FD" w:rsidRDefault="006935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5D705" w14:textId="77777777" w:rsidR="006935FD" w:rsidRDefault="006935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6DFE5" w14:textId="77777777" w:rsidR="006935FD" w:rsidRDefault="006935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7F816" w14:textId="77777777" w:rsidR="006935FD" w:rsidRDefault="007D2DC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3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517B1" w14:textId="77777777" w:rsidR="006935FD" w:rsidRDefault="006935F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6935FD" w14:paraId="4DF55F6D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2CFC4" w14:textId="77777777" w:rsidR="006935FD" w:rsidRDefault="006935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9618E" w14:textId="77777777" w:rsidR="006935FD" w:rsidRDefault="006935F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045C5" w14:textId="77777777" w:rsidR="006935FD" w:rsidRDefault="006935FD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197D1" w14:textId="77777777" w:rsidR="006935FD" w:rsidRDefault="006935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A1381" w14:textId="77777777" w:rsidR="006935FD" w:rsidRDefault="006935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B08E4" w14:textId="77777777" w:rsidR="006935FD" w:rsidRDefault="006935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0E22D" w14:textId="77777777" w:rsidR="006935FD" w:rsidRDefault="006935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1BFE6" w14:textId="77777777" w:rsidR="006935FD" w:rsidRDefault="006935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BB598" w14:textId="77777777" w:rsidR="006935FD" w:rsidRDefault="007D2DC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</w:t>
            </w:r>
            <w:proofErr w:type="gramStart"/>
            <w:r>
              <w:rPr>
                <w:rFonts w:ascii="Times New Roman" w:hAnsi="Times New Roman" w:cs="Times New Roman"/>
              </w:rPr>
              <w:t>CI[</w:t>
            </w:r>
            <w:proofErr w:type="gramEnd"/>
            <w:r>
              <w:rPr>
                <w:rFonts w:ascii="Times New Roman" w:hAnsi="Times New Roman" w:cs="Times New Roman"/>
              </w:rPr>
              <w:t>.00,.15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2564C" w14:textId="77777777" w:rsidR="006935FD" w:rsidRDefault="006935F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6935FD" w14:paraId="1BC07778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AACD1" w14:textId="77777777" w:rsidR="006935FD" w:rsidRDefault="006935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4AE10" w14:textId="77777777" w:rsidR="006935FD" w:rsidRDefault="006935F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65102" w14:textId="77777777" w:rsidR="006935FD" w:rsidRDefault="006935FD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EB894" w14:textId="77777777" w:rsidR="006935FD" w:rsidRDefault="006935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BF38A" w14:textId="77777777" w:rsidR="006935FD" w:rsidRDefault="006935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AAC95" w14:textId="77777777" w:rsidR="006935FD" w:rsidRDefault="006935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B937D" w14:textId="77777777" w:rsidR="006935FD" w:rsidRDefault="006935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60790" w14:textId="77777777" w:rsidR="006935FD" w:rsidRDefault="006935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D0165" w14:textId="77777777" w:rsidR="006935FD" w:rsidRDefault="006935F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B509D" w14:textId="77777777" w:rsidR="006935FD" w:rsidRDefault="006935F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6935FD" w14:paraId="6B8D7762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407AB" w14:textId="77777777" w:rsidR="006935FD" w:rsidRDefault="007D2DC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6F321" w14:textId="77777777" w:rsidR="006935FD" w:rsidRDefault="007D2DC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A01D1" w14:textId="77777777" w:rsidR="006935FD" w:rsidRDefault="007D2DC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3, 1.0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49E0C" w14:textId="77777777" w:rsidR="006935FD" w:rsidRDefault="006935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FF425" w14:textId="77777777" w:rsidR="006935FD" w:rsidRDefault="006935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61BB7" w14:textId="77777777" w:rsidR="006935FD" w:rsidRDefault="006935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20104" w14:textId="77777777" w:rsidR="006935FD" w:rsidRDefault="006935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DBF81" w14:textId="77777777" w:rsidR="006935FD" w:rsidRDefault="006935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8BBE3" w14:textId="77777777" w:rsidR="006935FD" w:rsidRDefault="006935F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CCF68" w14:textId="77777777" w:rsidR="006935FD" w:rsidRDefault="006935F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6935FD" w14:paraId="05ACFB8F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9EA0E" w14:textId="08FB4FEA" w:rsidR="006935FD" w:rsidRDefault="007D2DC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I</w:t>
            </w:r>
            <w:r w:rsidR="008C7AF6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4F3E0" w14:textId="77777777" w:rsidR="006935FD" w:rsidRDefault="007D2DC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CBB95" w14:textId="77777777" w:rsidR="006935FD" w:rsidRDefault="007D2DC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2, 0.1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5097C" w14:textId="77777777" w:rsidR="006935FD" w:rsidRDefault="007D2D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9C964" w14:textId="77777777" w:rsidR="006935FD" w:rsidRDefault="007D2D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6, 0.4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FD82C" w14:textId="77777777" w:rsidR="006935FD" w:rsidRDefault="007D2D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D777" w14:textId="77777777" w:rsidR="006935FD" w:rsidRDefault="007D2D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5, .1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AD502" w14:textId="77777777" w:rsidR="006935FD" w:rsidRDefault="007D2D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A9355" w14:textId="77777777" w:rsidR="006935FD" w:rsidRDefault="006935F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2E30A" w14:textId="77777777" w:rsidR="006935FD" w:rsidRDefault="006935F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6935FD" w14:paraId="31282434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B596A" w14:textId="2C35845F" w:rsidR="006935FD" w:rsidRDefault="007D2DC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  <w:r w:rsidR="008C7AF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I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227BF" w14:textId="77777777" w:rsidR="006935FD" w:rsidRDefault="007D2DC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CE56" w14:textId="77777777" w:rsidR="006935FD" w:rsidRDefault="007D2DC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1, 0.0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78E23" w14:textId="77777777" w:rsidR="006935FD" w:rsidRDefault="007D2D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4A6D7" w14:textId="77777777" w:rsidR="006935FD" w:rsidRDefault="007D2D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4, 0.1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13C94" w14:textId="77777777" w:rsidR="006935FD" w:rsidRDefault="007D2D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DD5A0" w14:textId="77777777" w:rsidR="006935FD" w:rsidRDefault="007D2D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3, .0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94F7D" w14:textId="77777777" w:rsidR="006935FD" w:rsidRDefault="007D2D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B4B9F" w14:textId="77777777" w:rsidR="006935FD" w:rsidRDefault="006935F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0EB1A" w14:textId="77777777" w:rsidR="006935FD" w:rsidRDefault="006935F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6935FD" w14:paraId="6310372B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1BDF9" w14:textId="77777777" w:rsidR="006935FD" w:rsidRDefault="006935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1E68E" w14:textId="77777777" w:rsidR="006935FD" w:rsidRDefault="006935F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69B0C" w14:textId="77777777" w:rsidR="006935FD" w:rsidRDefault="006935FD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6DD72" w14:textId="77777777" w:rsidR="006935FD" w:rsidRDefault="006935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A4032" w14:textId="77777777" w:rsidR="006935FD" w:rsidRDefault="006935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D9993" w14:textId="77777777" w:rsidR="006935FD" w:rsidRDefault="006935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98D52" w14:textId="77777777" w:rsidR="006935FD" w:rsidRDefault="006935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F5271" w14:textId="77777777" w:rsidR="006935FD" w:rsidRDefault="006935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A6FBF" w14:textId="77777777" w:rsidR="006935FD" w:rsidRDefault="007D2DC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3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DE327" w14:textId="77777777" w:rsidR="006935FD" w:rsidRDefault="007D2DC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06</w:t>
            </w:r>
          </w:p>
        </w:tc>
      </w:tr>
      <w:tr w:rsidR="006935FD" w14:paraId="580705A5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14AF6" w14:textId="77777777" w:rsidR="006935FD" w:rsidRDefault="006935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566C8" w14:textId="77777777" w:rsidR="006935FD" w:rsidRDefault="006935F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4CEF7" w14:textId="77777777" w:rsidR="006935FD" w:rsidRDefault="006935FD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4A670" w14:textId="77777777" w:rsidR="006935FD" w:rsidRDefault="006935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1F865" w14:textId="77777777" w:rsidR="006935FD" w:rsidRDefault="006935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30F22" w14:textId="77777777" w:rsidR="006935FD" w:rsidRDefault="006935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88064" w14:textId="77777777" w:rsidR="006935FD" w:rsidRDefault="006935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24B87" w14:textId="77777777" w:rsidR="006935FD" w:rsidRDefault="006935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853A8" w14:textId="77777777" w:rsidR="006935FD" w:rsidRDefault="007D2DC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</w:t>
            </w:r>
            <w:proofErr w:type="gramStart"/>
            <w:r>
              <w:rPr>
                <w:rFonts w:ascii="Times New Roman" w:hAnsi="Times New Roman" w:cs="Times New Roman"/>
              </w:rPr>
              <w:t>CI[</w:t>
            </w:r>
            <w:proofErr w:type="gramEnd"/>
            <w:r>
              <w:rPr>
                <w:rFonts w:ascii="Times New Roman" w:hAnsi="Times New Roman" w:cs="Times New Roman"/>
              </w:rPr>
              <w:t>.00,.15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E372A" w14:textId="77777777" w:rsidR="006935FD" w:rsidRDefault="007D2DC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</w:t>
            </w:r>
            <w:proofErr w:type="gramStart"/>
            <w:r>
              <w:rPr>
                <w:rFonts w:ascii="Times New Roman" w:hAnsi="Times New Roman" w:cs="Times New Roman"/>
              </w:rPr>
              <w:t>CI[</w:t>
            </w:r>
            <w:proofErr w:type="gramEnd"/>
            <w:r>
              <w:rPr>
                <w:rFonts w:ascii="Times New Roman" w:hAnsi="Times New Roman" w:cs="Times New Roman"/>
              </w:rPr>
              <w:t>-.03, .04]</w:t>
            </w:r>
          </w:p>
        </w:tc>
      </w:tr>
      <w:tr w:rsidR="006935FD" w14:paraId="0B0BB140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07E68" w14:textId="77777777" w:rsidR="006935FD" w:rsidRDefault="006935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E321A" w14:textId="77777777" w:rsidR="006935FD" w:rsidRDefault="006935F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4CC83" w14:textId="77777777" w:rsidR="006935FD" w:rsidRDefault="006935FD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698DB" w14:textId="77777777" w:rsidR="006935FD" w:rsidRDefault="006935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2C62C" w14:textId="77777777" w:rsidR="006935FD" w:rsidRDefault="006935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98429" w14:textId="77777777" w:rsidR="006935FD" w:rsidRDefault="006935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0149A" w14:textId="77777777" w:rsidR="006935FD" w:rsidRDefault="006935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32D96" w14:textId="77777777" w:rsidR="006935FD" w:rsidRDefault="006935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8C4EE" w14:textId="77777777" w:rsidR="006935FD" w:rsidRDefault="006935F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DED1" w14:textId="77777777" w:rsidR="006935FD" w:rsidRDefault="006935F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6935FD" w14:paraId="2C937EE0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B9600" w14:textId="77777777" w:rsidR="006935FD" w:rsidRDefault="007D2DC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66F38" w14:textId="77777777" w:rsidR="006935FD" w:rsidRDefault="007D2DC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57C6D" w14:textId="77777777" w:rsidR="006935FD" w:rsidRDefault="007D2DC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3, 1.2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34D92" w14:textId="77777777" w:rsidR="006935FD" w:rsidRDefault="006935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3AA10" w14:textId="77777777" w:rsidR="006935FD" w:rsidRDefault="006935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0015A" w14:textId="77777777" w:rsidR="006935FD" w:rsidRDefault="006935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0B5DB" w14:textId="77777777" w:rsidR="006935FD" w:rsidRDefault="006935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D7C6F" w14:textId="77777777" w:rsidR="006935FD" w:rsidRDefault="006935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B7B20" w14:textId="77777777" w:rsidR="006935FD" w:rsidRDefault="006935F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F5B6F" w14:textId="77777777" w:rsidR="006935FD" w:rsidRDefault="006935F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6935FD" w14:paraId="2CB25664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73124" w14:textId="7B0B53E5" w:rsidR="006935FD" w:rsidRDefault="007D2DC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I</w:t>
            </w:r>
            <w:r w:rsidR="008C7AF6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4FCC8" w14:textId="77777777" w:rsidR="006935FD" w:rsidRDefault="007D2DC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2622C" w14:textId="77777777" w:rsidR="006935FD" w:rsidRDefault="007D2DC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3, 0.1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CD97A" w14:textId="77777777" w:rsidR="006935FD" w:rsidRDefault="007D2D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FC63B" w14:textId="77777777" w:rsidR="006935FD" w:rsidRDefault="007D2D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8, 0.4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4A604" w14:textId="77777777" w:rsidR="006935FD" w:rsidRDefault="007D2D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1C676" w14:textId="77777777" w:rsidR="006935FD" w:rsidRDefault="007D2D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5, .1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782FE" w14:textId="77777777" w:rsidR="006935FD" w:rsidRDefault="007D2D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93A37" w14:textId="77777777" w:rsidR="006935FD" w:rsidRDefault="006935F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B380E" w14:textId="77777777" w:rsidR="006935FD" w:rsidRDefault="006935F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6935FD" w14:paraId="5E65F511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903FB" w14:textId="3694A8BB" w:rsidR="006935FD" w:rsidRDefault="007D2DC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</w:t>
            </w:r>
            <w:r w:rsidR="008C7AF6">
              <w:rPr>
                <w:rFonts w:ascii="Times New Roman" w:hAnsi="Times New Roman" w:cs="Times New Roman"/>
              </w:rPr>
              <w:t xml:space="preserve">l </w:t>
            </w:r>
            <w:r>
              <w:rPr>
                <w:rFonts w:ascii="Times New Roman" w:hAnsi="Times New Roman" w:cs="Times New Roman"/>
              </w:rPr>
              <w:t>BI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AA339" w14:textId="77777777" w:rsidR="006935FD" w:rsidRDefault="007D2DC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4C940" w14:textId="77777777" w:rsidR="006935FD" w:rsidRDefault="007D2DC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1, 0.0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98CB7" w14:textId="77777777" w:rsidR="006935FD" w:rsidRDefault="007D2D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83AF9" w14:textId="77777777" w:rsidR="006935FD" w:rsidRDefault="007D2D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0, 0.2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B2AEA" w14:textId="77777777" w:rsidR="006935FD" w:rsidRDefault="007D2D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A1F49" w14:textId="77777777" w:rsidR="006935FD" w:rsidRDefault="007D2D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2, .0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F09E9" w14:textId="77777777" w:rsidR="006935FD" w:rsidRDefault="007D2D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C1A0B" w14:textId="77777777" w:rsidR="006935FD" w:rsidRDefault="006935F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FEF23" w14:textId="77777777" w:rsidR="006935FD" w:rsidRDefault="006935F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6935FD" w14:paraId="0FB50CD6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787D6" w14:textId="0019D5A5" w:rsidR="006935FD" w:rsidRDefault="007D2DC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I</w:t>
            </w:r>
            <w:r w:rsidR="008C7AF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2DD7A" w14:textId="77777777" w:rsidR="006935FD" w:rsidRDefault="007D2DC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78F20" w14:textId="77777777" w:rsidR="006935FD" w:rsidRDefault="007D2DC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2, 0.0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9792" w14:textId="77777777" w:rsidR="006935FD" w:rsidRDefault="007D2D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56075" w14:textId="77777777" w:rsidR="006935FD" w:rsidRDefault="007D2D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42, 0.1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2269F" w14:textId="77777777" w:rsidR="006935FD" w:rsidRDefault="007D2D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06B7E" w14:textId="77777777" w:rsidR="006935FD" w:rsidRDefault="007D2D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5, .09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8906B" w14:textId="77777777" w:rsidR="006935FD" w:rsidRDefault="007D2D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95C4C" w14:textId="77777777" w:rsidR="006935FD" w:rsidRDefault="006935F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9A2A" w14:textId="77777777" w:rsidR="006935FD" w:rsidRDefault="006935F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6935FD" w14:paraId="36BBB080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A1D79" w14:textId="77777777" w:rsidR="006935FD" w:rsidRDefault="006935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9797C" w14:textId="77777777" w:rsidR="006935FD" w:rsidRDefault="006935F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64B50" w14:textId="77777777" w:rsidR="006935FD" w:rsidRDefault="006935FD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3F78F" w14:textId="77777777" w:rsidR="006935FD" w:rsidRDefault="006935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CE4F8" w14:textId="77777777" w:rsidR="006935FD" w:rsidRDefault="006935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8C486" w14:textId="77777777" w:rsidR="006935FD" w:rsidRDefault="006935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83EFD" w14:textId="77777777" w:rsidR="006935FD" w:rsidRDefault="006935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568D9" w14:textId="77777777" w:rsidR="006935FD" w:rsidRDefault="006935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406C1" w14:textId="77777777" w:rsidR="006935FD" w:rsidRDefault="007D2DC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6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3DD40" w14:textId="77777777" w:rsidR="006935FD" w:rsidRDefault="007D2DC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23</w:t>
            </w:r>
          </w:p>
        </w:tc>
      </w:tr>
      <w:tr w:rsidR="006935FD" w14:paraId="0A3DD751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EE694" w14:textId="77777777" w:rsidR="006935FD" w:rsidRDefault="006935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0B1EE" w14:textId="77777777" w:rsidR="006935FD" w:rsidRDefault="006935F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6BC18" w14:textId="77777777" w:rsidR="006935FD" w:rsidRDefault="006935FD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ACD3E" w14:textId="77777777" w:rsidR="006935FD" w:rsidRDefault="006935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0AC47" w14:textId="77777777" w:rsidR="006935FD" w:rsidRDefault="006935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DD0E0" w14:textId="77777777" w:rsidR="006935FD" w:rsidRDefault="006935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2D3E0" w14:textId="77777777" w:rsidR="006935FD" w:rsidRDefault="006935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7228C" w14:textId="77777777" w:rsidR="006935FD" w:rsidRDefault="006935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55477" w14:textId="77777777" w:rsidR="006935FD" w:rsidRDefault="007D2DC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</w:t>
            </w:r>
            <w:proofErr w:type="gramStart"/>
            <w:r>
              <w:rPr>
                <w:rFonts w:ascii="Times New Roman" w:hAnsi="Times New Roman" w:cs="Times New Roman"/>
              </w:rPr>
              <w:t>CI[</w:t>
            </w:r>
            <w:proofErr w:type="gramEnd"/>
            <w:r>
              <w:rPr>
                <w:rFonts w:ascii="Times New Roman" w:hAnsi="Times New Roman" w:cs="Times New Roman"/>
              </w:rPr>
              <w:t>.00,.17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61984" w14:textId="77777777" w:rsidR="006935FD" w:rsidRDefault="007D2DC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</w:t>
            </w:r>
            <w:proofErr w:type="gramStart"/>
            <w:r>
              <w:rPr>
                <w:rFonts w:ascii="Times New Roman" w:hAnsi="Times New Roman" w:cs="Times New Roman"/>
              </w:rPr>
              <w:t>CI[</w:t>
            </w:r>
            <w:proofErr w:type="gramEnd"/>
            <w:r>
              <w:rPr>
                <w:rFonts w:ascii="Times New Roman" w:hAnsi="Times New Roman" w:cs="Times New Roman"/>
              </w:rPr>
              <w:t>-.05, .09]</w:t>
            </w:r>
          </w:p>
        </w:tc>
      </w:tr>
      <w:tr w:rsidR="006935FD" w14:paraId="7AAF549E" w14:textId="77777777"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179E34B" w14:textId="77777777" w:rsidR="006935FD" w:rsidRDefault="006935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C1175CF" w14:textId="77777777" w:rsidR="006935FD" w:rsidRDefault="006935F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4E15D92" w14:textId="77777777" w:rsidR="006935FD" w:rsidRDefault="006935FD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4CF6109" w14:textId="77777777" w:rsidR="006935FD" w:rsidRDefault="006935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2CA7C8C" w14:textId="77777777" w:rsidR="006935FD" w:rsidRDefault="006935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D18DE61" w14:textId="77777777" w:rsidR="006935FD" w:rsidRDefault="006935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E17E8B5" w14:textId="77777777" w:rsidR="006935FD" w:rsidRDefault="006935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6474DCE" w14:textId="77777777" w:rsidR="006935FD" w:rsidRDefault="006935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880C0D0" w14:textId="77777777" w:rsidR="006935FD" w:rsidRDefault="006935F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E71B165" w14:textId="77777777" w:rsidR="006935FD" w:rsidRDefault="006935F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14:paraId="334E24F0" w14:textId="77777777" w:rsidR="006935FD" w:rsidRDefault="006935F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7EBE89F" w14:textId="77777777" w:rsidR="007D2DCB" w:rsidRDefault="007D2DC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A significant </w:t>
      </w:r>
      <w:r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-weight indicates the beta-weight and semi-partial correlation are also significant. </w:t>
      </w:r>
      <w:r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 represents unstandardized </w:t>
      </w:r>
      <w:r>
        <w:rPr>
          <w:rFonts w:ascii="Times New Roman" w:hAnsi="Times New Roman" w:cs="Times New Roman"/>
        </w:rPr>
        <w:lastRenderedPageBreak/>
        <w:t xml:space="preserve">regression weights. </w:t>
      </w:r>
      <w:r>
        <w:rPr>
          <w:rFonts w:ascii="Times New Roman" w:hAnsi="Times New Roman" w:cs="Times New Roman"/>
          <w:i/>
          <w:iCs/>
        </w:rPr>
        <w:t>beta</w:t>
      </w:r>
      <w:r>
        <w:rPr>
          <w:rFonts w:ascii="Times New Roman" w:hAnsi="Times New Roman" w:cs="Times New Roman"/>
        </w:rPr>
        <w:t xml:space="preserve"> indicates the standardized regression weights. </w:t>
      </w:r>
      <w:r>
        <w:rPr>
          <w:rFonts w:ascii="Times New Roman" w:hAnsi="Times New Roman" w:cs="Times New Roman"/>
          <w:i/>
          <w:iCs/>
        </w:rPr>
        <w:t>sr</w:t>
      </w:r>
      <w:r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/>
        </w:rPr>
        <w:t xml:space="preserve"> represents the semi-partial correlation squared. </w:t>
      </w:r>
      <w:r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</w:rPr>
        <w:t xml:space="preserve"> represents the zero-order correlation. </w:t>
      </w:r>
      <w:r>
        <w:rPr>
          <w:rFonts w:ascii="Times New Roman" w:hAnsi="Times New Roman" w:cs="Times New Roman"/>
          <w:i/>
          <w:iCs/>
        </w:rPr>
        <w:t>LL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  <w:iCs/>
        </w:rPr>
        <w:t>UL</w:t>
      </w:r>
      <w:r>
        <w:rPr>
          <w:rFonts w:ascii="Times New Roman" w:hAnsi="Times New Roman" w:cs="Times New Roman"/>
        </w:rPr>
        <w:t xml:space="preserve"> indicate the lower and upper limits of a confidence interval, respectively.</w:t>
      </w:r>
      <w:r>
        <w:rPr>
          <w:rFonts w:ascii="Times New Roman" w:hAnsi="Times New Roman" w:cs="Times New Roman"/>
        </w:rPr>
        <w:br/>
        <w:t xml:space="preserve">* indicate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. ** indicate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1.</w:t>
      </w:r>
    </w:p>
    <w:sectPr w:rsidR="007D2DCB">
      <w:pgSz w:w="15840" w:h="12240" w:orient="landscape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FBAEE2" w14:textId="77777777" w:rsidR="00C266F3" w:rsidRDefault="00C266F3" w:rsidP="00E65033">
      <w:r>
        <w:separator/>
      </w:r>
    </w:p>
  </w:endnote>
  <w:endnote w:type="continuationSeparator" w:id="0">
    <w:p w14:paraId="6FC1DDA2" w14:textId="77777777" w:rsidR="00C266F3" w:rsidRDefault="00C266F3" w:rsidP="00E650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91CDD7" w14:textId="77777777" w:rsidR="00C266F3" w:rsidRDefault="00C266F3" w:rsidP="00E65033">
      <w:r>
        <w:separator/>
      </w:r>
    </w:p>
  </w:footnote>
  <w:footnote w:type="continuationSeparator" w:id="0">
    <w:p w14:paraId="19B859C9" w14:textId="77777777" w:rsidR="00C266F3" w:rsidRDefault="00C266F3" w:rsidP="00E650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AF6"/>
    <w:rsid w:val="005E2FAA"/>
    <w:rsid w:val="006935FD"/>
    <w:rsid w:val="007D2DCB"/>
    <w:rsid w:val="008C7AF6"/>
    <w:rsid w:val="00C266F3"/>
    <w:rsid w:val="00E65033"/>
    <w:rsid w:val="00E83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368E651F"/>
  <w14:defaultImageDpi w14:val="0"/>
  <w15:docId w15:val="{EDB3E447-B4AC-D748-8A2D-B0CEA1669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50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5033"/>
  </w:style>
  <w:style w:type="paragraph" w:styleId="Footer">
    <w:name w:val="footer"/>
    <w:basedOn w:val="Normal"/>
    <w:link w:val="FooterChar"/>
    <w:uiPriority w:val="99"/>
    <w:unhideWhenUsed/>
    <w:rsid w:val="00E650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50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Lopez</dc:creator>
  <cp:keywords/>
  <dc:description/>
  <cp:lastModifiedBy>Jesus Lopez</cp:lastModifiedBy>
  <cp:revision>2</cp:revision>
  <dcterms:created xsi:type="dcterms:W3CDTF">2021-10-25T00:58:00Z</dcterms:created>
  <dcterms:modified xsi:type="dcterms:W3CDTF">2021-10-25T00:58:00Z</dcterms:modified>
</cp:coreProperties>
</file>